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7D28232D" w:rsidR="00BF3B0E" w:rsidRPr="003B461E" w:rsidRDefault="00D45CE9">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07DA7B40" w:rsidR="00BF3B0E" w:rsidRPr="003B461E" w:rsidRDefault="00D45CE9">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7B414123" w:rsidR="00BF3B0E" w:rsidRPr="003B461E" w:rsidRDefault="00D45CE9">
            <w:pPr>
              <w:spacing w:line="360" w:lineRule="auto"/>
              <w:jc w:val="center"/>
              <w:rPr>
                <w:rFonts w:ascii="Arial" w:eastAsia="Arial" w:hAnsi="Arial" w:cs="Arial"/>
                <w:color w:val="000000" w:themeColor="text1"/>
              </w:rPr>
            </w:pPr>
            <w:r>
              <w:rPr>
                <w:rFonts w:ascii="Arial" w:eastAsia="Arial" w:hAnsi="Arial" w:cs="Arial"/>
                <w:color w:val="000000" w:themeColor="text1"/>
              </w:rPr>
              <w:t>1,2</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116CE8A8" w:rsidR="00BF3B0E" w:rsidRPr="003B461E" w:rsidRDefault="00D45CE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1A264223" w:rsidR="00BF3B0E" w:rsidRPr="003B461E" w:rsidRDefault="00D45CE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1F82A1C6" w:rsidR="00BF3B0E" w:rsidRPr="003B461E" w:rsidRDefault="00674BB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7184ED09" w:rsidR="00BF3B0E" w:rsidRPr="003B461E" w:rsidRDefault="00674BB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7</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138676BF" w:rsidR="00BF3B0E" w:rsidRPr="003B461E" w:rsidRDefault="00674BB8">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62C6D771" w:rsidR="00BF3B0E" w:rsidRPr="003B461E" w:rsidRDefault="005F4F88">
            <w:pPr>
              <w:spacing w:line="360" w:lineRule="auto"/>
              <w:jc w:val="center"/>
              <w:rPr>
                <w:rFonts w:ascii="Arial" w:eastAsia="Arial" w:hAnsi="Arial" w:cs="Arial"/>
                <w:b/>
                <w:color w:val="000000" w:themeColor="text1"/>
              </w:rPr>
            </w:pPr>
            <w:r>
              <w:rPr>
                <w:rFonts w:ascii="Arial" w:eastAsia="Arial" w:hAnsi="Arial" w:cs="Arial"/>
                <w:b/>
                <w:color w:val="000000" w:themeColor="text1"/>
              </w:rPr>
              <w:t>3</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1D7265DD" w:rsidR="00BF3B0E" w:rsidRPr="003B461E" w:rsidRDefault="00674BB8" w:rsidP="00674BB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291C5EDE" w:rsidR="00BF3B0E" w:rsidRPr="003B461E" w:rsidRDefault="005F4F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29CA5D15" w:rsidR="00BF3B0E" w:rsidRPr="003B461E" w:rsidRDefault="005F4F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49293E3" w:rsidR="00BF3B0E" w:rsidRPr="003B461E" w:rsidRDefault="005F4F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06401DBF" w:rsidR="00BF3B0E" w:rsidRPr="003B461E" w:rsidRDefault="005F4F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64C1D74A" w:rsidR="00BF3B0E" w:rsidRPr="003B461E" w:rsidRDefault="005F4F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7B6D26D8" w:rsidR="00BF3B0E" w:rsidRPr="003B461E" w:rsidRDefault="005F4F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25781B11" w:rsidR="00BF3B0E" w:rsidRPr="003B461E" w:rsidRDefault="005F4F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0BB3128D" w:rsidR="00BF3B0E" w:rsidRPr="003B461E" w:rsidRDefault="005F4F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6FDB679D" w:rsidR="00BF3B0E" w:rsidRPr="003B461E" w:rsidRDefault="005F4F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4F22DB4F" w:rsidR="00BF3B0E" w:rsidRPr="003B461E" w:rsidRDefault="005F4F88">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0744477C" w:rsidR="00BF3B0E" w:rsidRPr="003B461E" w:rsidRDefault="005F4F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61771518" w:rsidR="00BF3B0E" w:rsidRPr="003B461E" w:rsidRDefault="005F4F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30712AA3" w:rsidR="00BF3B0E" w:rsidRPr="003B461E" w:rsidRDefault="005F4F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007D7ECB" w:rsidR="00BF3B0E" w:rsidRPr="003B461E" w:rsidRDefault="005F4F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6975E179" w:rsidR="00BF3B0E" w:rsidRPr="003B461E" w:rsidRDefault="005F4F88">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75A5FC9" w:rsidR="00BF3B0E" w:rsidRPr="003B461E" w:rsidRDefault="005F4F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314AAA4A" w:rsidR="00BF3B0E" w:rsidRPr="003B461E" w:rsidRDefault="005F4F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18739C65" w:rsidR="00BF3B0E" w:rsidRPr="003B461E" w:rsidRDefault="005F4F8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547D95D0" w:rsidR="00BF3B0E" w:rsidRPr="003B461E" w:rsidRDefault="006C104A">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3E49D368" w:rsidR="00BF3B0E" w:rsidRPr="003B461E" w:rsidRDefault="00FC1C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314013D9" w:rsidR="00BF3B0E" w:rsidRPr="003B461E" w:rsidRDefault="00FC1C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6</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5D4D64C2" w:rsidR="00BF3B0E" w:rsidRPr="003B461E" w:rsidRDefault="00FC1C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7D1F4D34" w:rsidR="00BF3B0E" w:rsidRPr="003B461E" w:rsidRDefault="00FC1C09">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6,7</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34E1B5DC" w:rsidR="00BF3B0E" w:rsidRPr="003B461E" w:rsidRDefault="00FC1C09">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520A7709" w:rsidR="00BF3B0E" w:rsidRPr="003B461E" w:rsidRDefault="00FC1C09">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7685845C" w:rsidR="00BF3B0E" w:rsidRPr="003B461E" w:rsidRDefault="00FC1C09">
            <w:pPr>
              <w:spacing w:line="360" w:lineRule="auto"/>
              <w:jc w:val="center"/>
              <w:rPr>
                <w:rFonts w:ascii="Arial" w:eastAsia="Arial" w:hAnsi="Arial" w:cs="Arial"/>
                <w:color w:val="000000" w:themeColor="text1"/>
              </w:rPr>
            </w:pPr>
            <w:r>
              <w:rPr>
                <w:rFonts w:ascii="Arial" w:eastAsia="Arial" w:hAnsi="Arial" w:cs="Arial"/>
                <w:color w:val="000000" w:themeColor="text1"/>
              </w:rPr>
              <w:t>7</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22F39DEA" w:rsidR="00BF3B0E" w:rsidRPr="003B461E" w:rsidRDefault="00FC1C09">
            <w:pPr>
              <w:spacing w:line="360" w:lineRule="auto"/>
              <w:jc w:val="center"/>
              <w:rPr>
                <w:rFonts w:ascii="Arial" w:eastAsia="Arial" w:hAnsi="Arial" w:cs="Arial"/>
                <w:color w:val="000000" w:themeColor="text1"/>
              </w:rPr>
            </w:pPr>
            <w:r>
              <w:rPr>
                <w:rFonts w:ascii="Arial" w:eastAsia="Arial" w:hAnsi="Arial" w:cs="Arial"/>
                <w:color w:val="000000" w:themeColor="text1"/>
              </w:rPr>
              <w:t>Included in separate file</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32FE75A0" w:rsidR="00BF3B0E" w:rsidRPr="003B461E" w:rsidRDefault="00133FD9">
            <w:pPr>
              <w:spacing w:line="360" w:lineRule="auto"/>
              <w:jc w:val="center"/>
              <w:rPr>
                <w:rFonts w:ascii="Arial" w:eastAsia="Arial" w:hAnsi="Arial" w:cs="Arial"/>
                <w:color w:val="000000" w:themeColor="text1"/>
              </w:rPr>
            </w:pPr>
            <w:r>
              <w:rPr>
                <w:rFonts w:ascii="Arial" w:eastAsia="Arial" w:hAnsi="Arial" w:cs="Arial"/>
                <w:color w:val="000000" w:themeColor="text1"/>
              </w:rPr>
              <w:t>3</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133FD9"/>
    <w:rsid w:val="003B461E"/>
    <w:rsid w:val="005F4F88"/>
    <w:rsid w:val="00674BB8"/>
    <w:rsid w:val="006C104A"/>
    <w:rsid w:val="00BF3B0E"/>
    <w:rsid w:val="00D45CE9"/>
    <w:rsid w:val="00FC1C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7</Pages>
  <Words>1503</Words>
  <Characters>857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Ibrahim, Bilal</cp:lastModifiedBy>
  <cp:revision>3</cp:revision>
  <dcterms:created xsi:type="dcterms:W3CDTF">2020-11-30T08:55:00Z</dcterms:created>
  <dcterms:modified xsi:type="dcterms:W3CDTF">2021-03-31T19:34:00Z</dcterms:modified>
</cp:coreProperties>
</file>